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F7241" w14:textId="77777777" w:rsidR="00A84F0C" w:rsidRPr="00A84F0C" w:rsidRDefault="00A84F0C" w:rsidP="00A84F0C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A84F0C">
        <w:drawing>
          <wp:inline distT="0" distB="0" distL="0" distR="0" wp14:anchorId="2A5F42B6" wp14:editId="238F0C06">
            <wp:extent cx="5818505" cy="2372360"/>
            <wp:effectExtent l="0" t="0" r="0" b="8890"/>
            <wp:docPr id="133001001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01001" name="Picture 1" descr="A screenshot of a cell phone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35" b="63429"/>
                    <a:stretch/>
                  </pic:blipFill>
                  <pic:spPr bwMode="auto">
                    <a:xfrm>
                      <a:off x="0" y="0"/>
                      <a:ext cx="5818505" cy="2372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F18D5" w14:textId="77777777" w:rsidR="00A84F0C" w:rsidRPr="00A84F0C" w:rsidRDefault="00A84F0C" w:rsidP="00A84F0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41mghml"/>
      <w:bookmarkEnd w:id="0"/>
      <w:r w:rsidRPr="00A84F0C">
        <w:rPr>
          <w:rFonts w:ascii="Times New Roman" w:hAnsi="Times New Roman" w:cs="Times New Roman"/>
          <w:b/>
          <w:bCs/>
          <w:sz w:val="24"/>
          <w:szCs w:val="24"/>
        </w:rPr>
        <w:t>Figure S11: Comparison between seven COCA-CN CRC and COSMIC signatures.</w:t>
      </w:r>
    </w:p>
    <w:p w14:paraId="33C8688A" w14:textId="77777777" w:rsidR="00A84F0C" w:rsidRPr="00A84F0C" w:rsidRDefault="00A84F0C" w:rsidP="00A84F0C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A84F0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Cosine similarity heat map between seven de novo signatures found in COCA-CN (</w:t>
      </w:r>
      <w:r w:rsidRPr="00A84F0C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y</w:t>
      </w:r>
      <w:r w:rsidRPr="00A84F0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axis) and COSMIC v3 signatures (</w:t>
      </w:r>
      <w:r w:rsidRPr="00A84F0C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x</w:t>
      </w:r>
      <w:r w:rsidRPr="00A84F0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axis). COCA-CN signatures were named after their closest COSMIC v3 mutational process match (bold). COCA-CN: Colorectal adenocarcinoma in China.</w:t>
      </w:r>
    </w:p>
    <w:p w14:paraId="52A894E4" w14:textId="77777777" w:rsidR="006A6FFE" w:rsidRDefault="006A6FFE"/>
    <w:sectPr w:rsidR="006A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0C"/>
    <w:rsid w:val="0033440B"/>
    <w:rsid w:val="006A6FFE"/>
    <w:rsid w:val="007B0F95"/>
    <w:rsid w:val="00A84F0C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2E6A1"/>
  <w15:chartTrackingRefBased/>
  <w15:docId w15:val="{836F4596-4B02-4394-83B9-1BE81246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F0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F0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F0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F0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F0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F0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F0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F0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F0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F0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F0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F0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F0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F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45:00Z</dcterms:created>
  <dcterms:modified xsi:type="dcterms:W3CDTF">2025-06-10T19:45:00Z</dcterms:modified>
</cp:coreProperties>
</file>